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2F2" w:rsidRPr="00242E12" w:rsidRDefault="00DD22F2" w:rsidP="00DD22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BE10DD">
        <w:rPr>
          <w:rFonts w:ascii="Times New Roman" w:hAnsi="Times New Roman" w:cs="Times New Roman" w:hint="eastAsia"/>
          <w:sz w:val="20"/>
          <w:szCs w:val="20"/>
        </w:rPr>
        <w:t>S1</w:t>
      </w:r>
      <w:r w:rsidRPr="00242E12">
        <w:rPr>
          <w:rFonts w:ascii="Times New Roman" w:hAnsi="Times New Roman" w:cs="Times New Roman"/>
          <w:sz w:val="20"/>
          <w:szCs w:val="20"/>
        </w:rPr>
        <w:t>. Univariate and multivariable Cox proportional hazards regression analysis of the data from development cohort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 xml:space="preserve">≥50% reduction </w:t>
      </w:r>
      <w:r>
        <w:rPr>
          <w:rFonts w:ascii="Times New Roman" w:hAnsi="Times New Roman" w:cs="Times New Roman" w:hint="eastAsia"/>
          <w:sz w:val="20"/>
          <w:szCs w:val="20"/>
        </w:rPr>
        <w:t>of</w:t>
      </w:r>
      <w:r w:rsidRPr="00242E12">
        <w:rPr>
          <w:rFonts w:ascii="Times New Roman" w:hAnsi="Times New Roman" w:cs="Times New Roman"/>
          <w:sz w:val="20"/>
          <w:szCs w:val="20"/>
        </w:rPr>
        <w:t xml:space="preserve"> eGFR</w:t>
      </w:r>
      <w:r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2126"/>
        <w:gridCol w:w="1027"/>
        <w:gridCol w:w="477"/>
        <w:gridCol w:w="1557"/>
        <w:gridCol w:w="3318"/>
        <w:gridCol w:w="1205"/>
      </w:tblGrid>
      <w:tr w:rsidR="00DD22F2" w:rsidRPr="00242E12" w:rsidTr="00BE1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:rsidR="00DD22F2" w:rsidRPr="00242E12" w:rsidRDefault="00DD22F2" w:rsidP="00BE1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4287" w:type="dxa"/>
            <w:gridSpan w:val="3"/>
            <w:shd w:val="clear" w:color="auto" w:fill="auto"/>
          </w:tcPr>
          <w:p w:rsidR="00DD22F2" w:rsidRPr="00242E12" w:rsidRDefault="00DD22F2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Univariable analysis</w:t>
            </w:r>
          </w:p>
        </w:tc>
        <w:tc>
          <w:tcPr>
            <w:tcW w:w="477" w:type="dxa"/>
            <w:vMerge w:val="restart"/>
            <w:shd w:val="clear" w:color="auto" w:fill="auto"/>
          </w:tcPr>
          <w:p w:rsidR="00DD22F2" w:rsidRPr="00242E12" w:rsidRDefault="00DD22F2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0" w:type="dxa"/>
            <w:gridSpan w:val="3"/>
            <w:shd w:val="clear" w:color="auto" w:fill="auto"/>
          </w:tcPr>
          <w:p w:rsidR="00DD22F2" w:rsidRPr="00242E12" w:rsidRDefault="00DD22F2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DD22F2" w:rsidRPr="00242E12" w:rsidTr="00BE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DD22F2" w:rsidRPr="00242E12" w:rsidRDefault="00DD22F2" w:rsidP="00BE10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02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477" w:type="dxa"/>
            <w:vMerge/>
            <w:shd w:val="clear" w:color="auto" w:fill="auto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33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2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D22F2" w:rsidRPr="001A7E91" w:rsidTr="00BE10DD">
        <w:trPr>
          <w:trHeight w:val="3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8" w:space="0" w:color="000000" w:themeColor="text1"/>
            </w:tcBorders>
            <w:shd w:val="clear" w:color="auto" w:fill="auto"/>
          </w:tcPr>
          <w:p w:rsidR="00DD22F2" w:rsidRPr="00E24ED9" w:rsidRDefault="00DD22F2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x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ale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female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 at renal biopsy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tension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No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Yes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PE (g/d)</w:t>
            </w:r>
          </w:p>
          <w:p w:rsidR="00DD22F2" w:rsidRPr="00E24ED9" w:rsidRDefault="00DD22F2" w:rsidP="00BE10DD">
            <w:pPr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  <w:t>eGFR (ml/min/1.73m</w:t>
            </w:r>
            <w:r w:rsidRPr="00E24ED9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E24ED9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  <w:t>)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rum uric acid 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um IgA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um C3</w:t>
            </w:r>
            <w:r w:rsidRPr="00E24ED9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um C4</w:t>
            </w:r>
          </w:p>
          <w:p w:rsidR="00DD22F2" w:rsidRPr="00E24ED9" w:rsidRDefault="00DD22F2" w:rsidP="00BE10DD">
            <w:pPr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  <w:t>RASI</w:t>
            </w:r>
          </w:p>
          <w:p w:rsidR="00DD22F2" w:rsidRPr="00E24ED9" w:rsidRDefault="00DD22F2" w:rsidP="00BE10DD">
            <w:pPr>
              <w:ind w:left="210" w:hangingChars="100" w:hanging="210"/>
              <w:rPr>
                <w:rFonts w:ascii="Times New Roman" w:eastAsia="方正姚体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eastAsia="方正姚体" w:hAnsi="Times New Roman" w:cs="Times New Roman"/>
                <w:sz w:val="20"/>
                <w:szCs w:val="20"/>
              </w:rPr>
              <w:t xml:space="preserve">  Not received</w:t>
            </w:r>
          </w:p>
          <w:p w:rsidR="00DD22F2" w:rsidRPr="00E24ED9" w:rsidRDefault="00DD22F2" w:rsidP="00BE10DD">
            <w:pPr>
              <w:ind w:leftChars="100" w:left="210"/>
              <w:rPr>
                <w:rFonts w:ascii="Times New Roman" w:eastAsia="方正姚体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eastAsia="方正姚体" w:hAnsi="Times New Roman" w:cs="Times New Roman"/>
                <w:sz w:val="20"/>
                <w:szCs w:val="20"/>
              </w:rPr>
              <w:t>Received</w:t>
            </w:r>
          </w:p>
          <w:p w:rsidR="00DD22F2" w:rsidRPr="00E24ED9" w:rsidRDefault="00DD22F2" w:rsidP="00BE10DD">
            <w:pPr>
              <w:rPr>
                <w:rFonts w:ascii="Times New Roman" w:eastAsia="方正姚体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eastAsia="方正姚体" w:hAnsi="Times New Roman" w:cs="Times New Roman"/>
                <w:sz w:val="20"/>
                <w:szCs w:val="20"/>
              </w:rPr>
              <w:t>Immunosuppressants</w:t>
            </w:r>
          </w:p>
          <w:p w:rsidR="00DD22F2" w:rsidRPr="00E24ED9" w:rsidRDefault="00DD22F2" w:rsidP="00BE10DD">
            <w:pPr>
              <w:ind w:left="210" w:hangingChars="100" w:hanging="210"/>
              <w:rPr>
                <w:rFonts w:ascii="Times New Roman" w:eastAsia="方正姚体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eastAsia="方正姚体" w:hAnsi="Times New Roman" w:cs="Times New Roman"/>
                <w:sz w:val="20"/>
                <w:szCs w:val="20"/>
              </w:rPr>
              <w:t xml:space="preserve">  Not received</w:t>
            </w:r>
          </w:p>
          <w:p w:rsidR="00DD22F2" w:rsidRPr="00E24ED9" w:rsidRDefault="00DD22F2" w:rsidP="00BE10DD">
            <w:pPr>
              <w:ind w:firstLineChars="100" w:firstLine="21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eastAsia="方正姚体" w:hAnsi="Times New Roman" w:cs="Times New Roman"/>
                <w:sz w:val="20"/>
                <w:szCs w:val="20"/>
              </w:rPr>
              <w:t>Received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auto"/>
          </w:tcPr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967DEE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28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22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717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="00815B7B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38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</w:t>
            </w:r>
            <w:r w:rsidR="00815B7B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1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5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40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="00815B7B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.998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94.450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200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483</w:t>
            </w:r>
          </w:p>
        </w:tc>
        <w:tc>
          <w:tcPr>
            <w:tcW w:w="2126" w:type="dxa"/>
            <w:tcBorders>
              <w:top w:val="single" w:sz="8" w:space="0" w:color="000000" w:themeColor="text1"/>
            </w:tcBorders>
            <w:shd w:val="clear" w:color="auto" w:fill="auto"/>
          </w:tcPr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967DEE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3</w:t>
            </w: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="00967DEE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01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94</w:t>
            </w:r>
            <w:r w:rsidR="00DD22F2"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1.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50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49</w:t>
            </w:r>
            <w:r w:rsidR="00DD22F2"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.475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49</w:t>
            </w:r>
            <w:r w:rsidR="00DD22F2"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1.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34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815B7B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71</w:t>
            </w: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0.9</w:t>
            </w:r>
            <w:r w:rsidR="00815B7B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2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2</w:t>
            </w:r>
            <w:r w:rsidR="00DD22F2"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1.00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815B7B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03</w:t>
            </w: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="00815B7B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71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.259</w:t>
            </w:r>
            <w:r w:rsidR="00DD22F2"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6.011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40.629</w:t>
            </w:r>
            <w:r w:rsidR="00DD22F2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,</w:t>
            </w:r>
            <w:r w:rsidR="00DD22F2"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9760.981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967DEE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37</w:t>
            </w: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="00967DEE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684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08</w:t>
            </w:r>
            <w:r w:rsidR="00DD22F2"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.617</w:t>
            </w:r>
          </w:p>
        </w:tc>
        <w:tc>
          <w:tcPr>
            <w:tcW w:w="1027" w:type="dxa"/>
            <w:tcBorders>
              <w:top w:val="single" w:sz="8" w:space="0" w:color="000000" w:themeColor="text1"/>
            </w:tcBorders>
            <w:shd w:val="clear" w:color="auto" w:fill="auto"/>
          </w:tcPr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89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89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20</w:t>
            </w: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33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33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01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05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0.001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57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57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967DEE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86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967DEE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86</w:t>
            </w:r>
          </w:p>
        </w:tc>
        <w:tc>
          <w:tcPr>
            <w:tcW w:w="477" w:type="dxa"/>
            <w:vMerge/>
            <w:tcBorders>
              <w:top w:val="single" w:sz="8" w:space="0" w:color="000000" w:themeColor="text1"/>
            </w:tcBorders>
            <w:shd w:val="clear" w:color="auto" w:fill="auto"/>
          </w:tcPr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8" w:space="0" w:color="000000" w:themeColor="text1"/>
            </w:tcBorders>
            <w:shd w:val="clear" w:color="auto" w:fill="auto"/>
          </w:tcPr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0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86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0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19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44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9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3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71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0.292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47.272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530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</w:tc>
        <w:tc>
          <w:tcPr>
            <w:tcW w:w="3318" w:type="dxa"/>
            <w:tcBorders>
              <w:top w:val="single" w:sz="8" w:space="0" w:color="000000" w:themeColor="text1"/>
            </w:tcBorders>
            <w:shd w:val="clear" w:color="auto" w:fill="auto"/>
          </w:tcPr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05, 1.605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98, 1.737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08, 1.102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93</w:t>
            </w:r>
            <w:r w:rsidR="00DD22F2"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26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0, 1.007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18, 1.057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982, 53.454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.030</w:t>
            </w:r>
            <w:r w:rsidR="00DD22F2"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24895.764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97</w:t>
            </w: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609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</w:tc>
        <w:tc>
          <w:tcPr>
            <w:tcW w:w="1205" w:type="dxa"/>
            <w:tcBorders>
              <w:top w:val="single" w:sz="8" w:space="0" w:color="000000" w:themeColor="text1"/>
            </w:tcBorders>
            <w:shd w:val="clear" w:color="auto" w:fill="auto"/>
          </w:tcPr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54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54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45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45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63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60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69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63</w:t>
            </w:r>
          </w:p>
          <w:p w:rsidR="00DD22F2" w:rsidRPr="00E24ED9" w:rsidRDefault="00E24ED9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06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="00E24ED9"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01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18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E24ED9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18</w:t>
            </w:r>
          </w:p>
          <w:p w:rsidR="00DD22F2" w:rsidRPr="001A7E91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</w:tc>
      </w:tr>
    </w:tbl>
    <w:p w:rsidR="00DD22F2" w:rsidRPr="00242E12" w:rsidRDefault="00DD22F2" w:rsidP="00DD22F2">
      <w:pPr>
        <w:rPr>
          <w:rFonts w:ascii="Times New Roman" w:hAnsi="Times New Roman" w:cs="Times New Roman"/>
          <w:sz w:val="20"/>
          <w:szCs w:val="20"/>
        </w:rPr>
      </w:pPr>
      <w:r w:rsidRPr="001A7E91">
        <w:rPr>
          <w:rFonts w:ascii="Times New Roman" w:hAnsi="Times New Roman" w:cs="Times New Roman"/>
          <w:sz w:val="20"/>
          <w:szCs w:val="20"/>
        </w:rPr>
        <w:t>(To be continued)</w:t>
      </w:r>
    </w:p>
    <w:p w:rsidR="00DD22F2" w:rsidRDefault="00DD22F2" w:rsidP="00DD22F2">
      <w:pPr>
        <w:rPr>
          <w:rFonts w:ascii="Times New Roman" w:hAnsi="Times New Roman" w:cs="Times New Roman"/>
          <w:sz w:val="20"/>
          <w:szCs w:val="20"/>
        </w:rPr>
      </w:pPr>
    </w:p>
    <w:p w:rsidR="00DD22F2" w:rsidRDefault="00DD22F2" w:rsidP="00DD22F2">
      <w:pPr>
        <w:rPr>
          <w:rFonts w:ascii="Times New Roman" w:hAnsi="Times New Roman" w:cs="Times New Roman"/>
          <w:sz w:val="20"/>
          <w:szCs w:val="20"/>
        </w:rPr>
      </w:pPr>
    </w:p>
    <w:p w:rsidR="00DD22F2" w:rsidRDefault="00DD22F2" w:rsidP="00DD22F2">
      <w:pPr>
        <w:rPr>
          <w:rFonts w:ascii="Times New Roman" w:hAnsi="Times New Roman" w:cs="Times New Roman"/>
          <w:sz w:val="20"/>
          <w:szCs w:val="20"/>
        </w:rPr>
      </w:pPr>
    </w:p>
    <w:p w:rsidR="00DD22F2" w:rsidRPr="00242E12" w:rsidRDefault="00DD22F2" w:rsidP="00DD22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BE10DD">
        <w:rPr>
          <w:rFonts w:ascii="Times New Roman" w:hAnsi="Times New Roman" w:cs="Times New Roman" w:hint="eastAsia"/>
          <w:sz w:val="20"/>
          <w:szCs w:val="20"/>
        </w:rPr>
        <w:t>S1</w:t>
      </w:r>
      <w:r>
        <w:rPr>
          <w:rFonts w:ascii="Times New Roman" w:hAnsi="Times New Roman" w:cs="Times New Roman" w:hint="eastAsia"/>
          <w:sz w:val="20"/>
          <w:szCs w:val="20"/>
        </w:rPr>
        <w:t xml:space="preserve"> (continued)</w:t>
      </w:r>
      <w:r w:rsidRPr="00242E12">
        <w:rPr>
          <w:rFonts w:ascii="Times New Roman" w:hAnsi="Times New Roman" w:cs="Times New Roman"/>
          <w:sz w:val="20"/>
          <w:szCs w:val="20"/>
        </w:rPr>
        <w:t xml:space="preserve">. Univariate and multivariable Cox proportional hazards regression analysis of the data from development cohort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 xml:space="preserve">≥50% reduction </w:t>
      </w:r>
      <w:r>
        <w:rPr>
          <w:rFonts w:ascii="Times New Roman" w:hAnsi="Times New Roman" w:cs="Times New Roman" w:hint="eastAsia"/>
          <w:sz w:val="20"/>
          <w:szCs w:val="20"/>
        </w:rPr>
        <w:t>of</w:t>
      </w:r>
      <w:r w:rsidRPr="00242E12">
        <w:rPr>
          <w:rFonts w:ascii="Times New Roman" w:hAnsi="Times New Roman" w:cs="Times New Roman"/>
          <w:sz w:val="20"/>
          <w:szCs w:val="20"/>
        </w:rPr>
        <w:t xml:space="preserve"> eGFR</w:t>
      </w:r>
      <w:r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134"/>
        <w:gridCol w:w="1985"/>
        <w:gridCol w:w="1275"/>
        <w:gridCol w:w="851"/>
        <w:gridCol w:w="1701"/>
        <w:gridCol w:w="1845"/>
        <w:gridCol w:w="1731"/>
      </w:tblGrid>
      <w:tr w:rsidR="00DD22F2" w:rsidRPr="00242E12" w:rsidTr="00BE1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 w:val="restart"/>
          </w:tcPr>
          <w:p w:rsidR="00DD22F2" w:rsidRPr="00242E12" w:rsidRDefault="00DD22F2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4394" w:type="dxa"/>
            <w:gridSpan w:val="3"/>
          </w:tcPr>
          <w:p w:rsidR="00DD22F2" w:rsidRPr="00242E12" w:rsidRDefault="00DD22F2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Univariable analysis</w:t>
            </w:r>
          </w:p>
        </w:tc>
        <w:tc>
          <w:tcPr>
            <w:tcW w:w="851" w:type="dxa"/>
            <w:vMerge w:val="restart"/>
          </w:tcPr>
          <w:p w:rsidR="00DD22F2" w:rsidRPr="00242E12" w:rsidRDefault="00DD22F2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277" w:type="dxa"/>
            <w:gridSpan w:val="3"/>
          </w:tcPr>
          <w:p w:rsidR="00DD22F2" w:rsidRPr="00242E12" w:rsidRDefault="00DD22F2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DD22F2" w:rsidRPr="00242E12" w:rsidTr="00BE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D22F2" w:rsidRPr="00242E12" w:rsidRDefault="00DD22F2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51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84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73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D22F2" w:rsidRPr="00242E12" w:rsidRDefault="00DD22F2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D22F2" w:rsidRPr="00242E12" w:rsidTr="00BE1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8" w:space="0" w:color="000000" w:themeColor="text1"/>
            </w:tcBorders>
          </w:tcPr>
          <w:p w:rsidR="00DD22F2" w:rsidRPr="00E24ED9" w:rsidRDefault="00DD22F2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Oxford classification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Mesangial hypercellularity</w:t>
            </w:r>
          </w:p>
          <w:p w:rsidR="00DD22F2" w:rsidRPr="00E24ED9" w:rsidRDefault="00DD22F2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M0</w:t>
            </w:r>
          </w:p>
          <w:p w:rsidR="00DD22F2" w:rsidRPr="00E24ED9" w:rsidRDefault="00DD22F2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M1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Endocapillary hypercellularity</w:t>
            </w:r>
          </w:p>
          <w:p w:rsidR="00DD22F2" w:rsidRPr="00E24ED9" w:rsidRDefault="00DD22F2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E0</w:t>
            </w:r>
          </w:p>
          <w:p w:rsidR="00DD22F2" w:rsidRPr="00E24ED9" w:rsidRDefault="00DD22F2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E1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Segmental sclerosis</w:t>
            </w:r>
          </w:p>
          <w:p w:rsidR="00DD22F2" w:rsidRPr="00E24ED9" w:rsidRDefault="00DD22F2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S0</w:t>
            </w:r>
          </w:p>
          <w:p w:rsidR="00DD22F2" w:rsidRPr="00E24ED9" w:rsidRDefault="00DD22F2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S1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Tubular atrophy/interstitial fibrosis</w:t>
            </w:r>
          </w:p>
          <w:p w:rsidR="00DD22F2" w:rsidRPr="00E24ED9" w:rsidRDefault="00DD22F2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T0</w:t>
            </w:r>
          </w:p>
          <w:p w:rsidR="00DD22F2" w:rsidRPr="00E24ED9" w:rsidRDefault="00DD22F2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T1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T2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Crescents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C0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C1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C2</w:t>
            </w:r>
          </w:p>
          <w:p w:rsidR="00DD22F2" w:rsidRPr="00E24ED9" w:rsidRDefault="00DD22F2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b w:val="0"/>
                <w:sz w:val="20"/>
                <w:szCs w:val="20"/>
              </w:rPr>
              <w:t>Glomerulosclerosis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</w:tcPr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5.875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.061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967DEE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671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4.782</w:t>
            </w:r>
          </w:p>
          <w:p w:rsidR="00DD22F2" w:rsidRPr="00E24ED9" w:rsidRDefault="003D5925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8.059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  <w:p w:rsidR="00DD22F2" w:rsidRPr="00E24ED9" w:rsidRDefault="003D5925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.252</w:t>
            </w:r>
          </w:p>
          <w:p w:rsidR="00DD22F2" w:rsidRPr="00E24ED9" w:rsidRDefault="003D5925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3.805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8.122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</w:tcPr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2.161</w:t>
            </w:r>
            <w:r w:rsidR="00DD22F2" w:rsidRPr="00E24E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16.611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67DEE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488</w:t>
            </w: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67DEE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2.305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.250</w:t>
            </w:r>
            <w:r w:rsidR="00DD22F2" w:rsidRPr="00E24ED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.709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.929</w:t>
            </w:r>
            <w:r w:rsidR="00DD22F2" w:rsidRPr="00E24E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1.854</w:t>
            </w:r>
          </w:p>
          <w:p w:rsidR="00DD22F2" w:rsidRPr="00E24ED9" w:rsidRDefault="003D5925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3.056</w:t>
            </w:r>
            <w:r w:rsidR="00DD22F2" w:rsidRPr="00E24E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21.250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D5925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.562</w:t>
            </w: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D5925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2.787</w:t>
            </w:r>
          </w:p>
          <w:p w:rsidR="00DD22F2" w:rsidRPr="00E24ED9" w:rsidRDefault="003D5925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.497</w:t>
            </w:r>
            <w:r w:rsidR="00DD22F2" w:rsidRPr="00E24E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9.671</w:t>
            </w:r>
          </w:p>
          <w:p w:rsidR="00DD22F2" w:rsidRPr="00E24ED9" w:rsidRDefault="00815B7B" w:rsidP="0081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.829</w:t>
            </w:r>
            <w:r w:rsidR="00DD22F2" w:rsidRPr="00E24E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36.068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</w:tcPr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67DEE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882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67DEE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882</w:t>
            </w:r>
          </w:p>
          <w:p w:rsidR="00DD22F2" w:rsidRPr="00E24ED9" w:rsidRDefault="00967DEE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011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967DEE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D5925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5925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582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D5925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  <w:p w:rsidR="00DD22F2" w:rsidRPr="00E24ED9" w:rsidRDefault="00815B7B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  <w:tc>
          <w:tcPr>
            <w:tcW w:w="851" w:type="dxa"/>
            <w:vMerge/>
            <w:tcBorders>
              <w:top w:val="single" w:sz="8" w:space="0" w:color="000000" w:themeColor="text1"/>
            </w:tcBorders>
          </w:tcPr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3A2A31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723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.195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2.455</w:t>
            </w: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3.605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951</w:t>
            </w: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2.257</w:t>
            </w: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.065</w:t>
            </w:r>
          </w:p>
        </w:tc>
        <w:tc>
          <w:tcPr>
            <w:tcW w:w="1845" w:type="dxa"/>
            <w:tcBorders>
              <w:top w:val="single" w:sz="8" w:space="0" w:color="000000" w:themeColor="text1"/>
            </w:tcBorders>
          </w:tcPr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.407, 81.749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518, 2.760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847</w:t>
            </w:r>
            <w:r w:rsidR="00DD22F2" w:rsidRPr="00E24ED9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="00DD22F2" w:rsidRPr="00E24E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7.122</w:t>
            </w: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827</w:t>
            </w:r>
            <w:r w:rsidR="00DD22F2" w:rsidRPr="00E24ED9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="00DD22F2" w:rsidRPr="00E24E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5.706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413</w:t>
            </w:r>
            <w:r w:rsidR="00DD22F2" w:rsidRPr="00E24E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2.189</w:t>
            </w: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768</w:t>
            </w:r>
            <w:r w:rsidR="00DD22F2" w:rsidRPr="00E24ED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.632</w:t>
            </w: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099, 11.448</w:t>
            </w:r>
          </w:p>
        </w:tc>
        <w:tc>
          <w:tcPr>
            <w:tcW w:w="1731" w:type="dxa"/>
            <w:tcBorders>
              <w:top w:val="single" w:sz="8" w:space="0" w:color="000000" w:themeColor="text1"/>
            </w:tcBorders>
          </w:tcPr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022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022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676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676</w:t>
            </w: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193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2A31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98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2A31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88</w:t>
            </w: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228</w:t>
            </w: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D22F2" w:rsidRPr="00E24ED9" w:rsidRDefault="00DD22F2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2A31"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906</w:t>
            </w:r>
          </w:p>
          <w:p w:rsidR="00DD22F2" w:rsidRPr="00E24ED9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139</w:t>
            </w:r>
          </w:p>
          <w:p w:rsidR="00DD22F2" w:rsidRPr="00242E12" w:rsidRDefault="003A2A31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4ED9">
              <w:rPr>
                <w:rFonts w:ascii="Times New Roman" w:hAnsi="Times New Roman" w:cs="Times New Roman" w:hint="eastAsia"/>
                <w:sz w:val="20"/>
                <w:szCs w:val="20"/>
              </w:rPr>
              <w:t>0.959</w:t>
            </w:r>
          </w:p>
        </w:tc>
      </w:tr>
    </w:tbl>
    <w:p w:rsidR="00DD22F2" w:rsidRPr="00242E12" w:rsidRDefault="00DD22F2" w:rsidP="00DD22F2">
      <w:pPr>
        <w:rPr>
          <w:rFonts w:ascii="Times New Roman" w:hAnsi="Times New Roman" w:cs="Times New Roman"/>
          <w:sz w:val="20"/>
          <w:szCs w:val="20"/>
        </w:rPr>
      </w:pPr>
      <w:r w:rsidRPr="00242E12">
        <w:rPr>
          <w:rFonts w:ascii="Times New Roman" w:hAnsi="Times New Roman" w:cs="Times New Roman"/>
          <w:sz w:val="20"/>
          <w:szCs w:val="20"/>
        </w:rPr>
        <w:t>UPE, urinary protein excretion; eGFR, estimated glomerular filtration rate; RASI, renin-angiotensin system inhibitors.</w:t>
      </w:r>
    </w:p>
    <w:p w:rsidR="00AC7B60" w:rsidRDefault="00AC7B60">
      <w:pPr>
        <w:rPr>
          <w:rFonts w:hint="eastAsia"/>
        </w:rPr>
      </w:pPr>
    </w:p>
    <w:p w:rsidR="00BE10DD" w:rsidRDefault="00BE10DD">
      <w:pPr>
        <w:rPr>
          <w:rFonts w:hint="eastAsia"/>
        </w:rPr>
      </w:pPr>
    </w:p>
    <w:p w:rsidR="00BE10DD" w:rsidRDefault="00BE10DD">
      <w:pPr>
        <w:rPr>
          <w:rFonts w:hint="eastAsia"/>
        </w:rPr>
      </w:pPr>
    </w:p>
    <w:p w:rsidR="00BE10DD" w:rsidRPr="00242E12" w:rsidRDefault="00BE10DD" w:rsidP="00BE10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2</w:t>
      </w:r>
      <w:r w:rsidRPr="00242E12">
        <w:rPr>
          <w:rFonts w:ascii="Times New Roman" w:hAnsi="Times New Roman" w:cs="Times New Roman"/>
          <w:sz w:val="20"/>
          <w:szCs w:val="20"/>
        </w:rPr>
        <w:t>. Univariate and multivariable Cox proportional hazards regression analysis of the data from development cohort</w:t>
      </w:r>
      <w:r>
        <w:rPr>
          <w:rFonts w:ascii="Times New Roman" w:hAnsi="Times New Roman" w:cs="Times New Roman" w:hint="eastAsia"/>
          <w:sz w:val="20"/>
          <w:szCs w:val="20"/>
        </w:rPr>
        <w:t xml:space="preserve"> (ESRD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2126"/>
        <w:gridCol w:w="1027"/>
        <w:gridCol w:w="477"/>
        <w:gridCol w:w="1557"/>
        <w:gridCol w:w="3318"/>
        <w:gridCol w:w="1205"/>
      </w:tblGrid>
      <w:tr w:rsidR="00BE10DD" w:rsidRPr="00242E12" w:rsidTr="00BE1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:rsidR="00BE10DD" w:rsidRPr="00242E12" w:rsidRDefault="00BE10DD" w:rsidP="00BE1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4287" w:type="dxa"/>
            <w:gridSpan w:val="3"/>
            <w:shd w:val="clear" w:color="auto" w:fill="auto"/>
          </w:tcPr>
          <w:p w:rsidR="00BE10DD" w:rsidRPr="00242E12" w:rsidRDefault="00BE10DD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Univariable analysis</w:t>
            </w:r>
          </w:p>
        </w:tc>
        <w:tc>
          <w:tcPr>
            <w:tcW w:w="477" w:type="dxa"/>
            <w:vMerge w:val="restart"/>
            <w:shd w:val="clear" w:color="auto" w:fill="auto"/>
          </w:tcPr>
          <w:p w:rsidR="00BE10DD" w:rsidRPr="00242E12" w:rsidRDefault="00BE10DD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0" w:type="dxa"/>
            <w:gridSpan w:val="3"/>
            <w:shd w:val="clear" w:color="auto" w:fill="auto"/>
          </w:tcPr>
          <w:p w:rsidR="00BE10DD" w:rsidRPr="00242E12" w:rsidRDefault="00BE10DD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BE10DD" w:rsidRPr="00242E12" w:rsidTr="00BE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02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477" w:type="dxa"/>
            <w:vMerge/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33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2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E10DD" w:rsidRPr="001A7E91" w:rsidTr="00BE10DD">
        <w:trPr>
          <w:trHeight w:val="3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3040EF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x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ale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female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 at renal biopsy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tension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No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Yes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PE (g/d)</w:t>
            </w:r>
          </w:p>
          <w:p w:rsidR="00BE10DD" w:rsidRPr="003040EF" w:rsidRDefault="00BE10DD" w:rsidP="00BE10DD">
            <w:pPr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  <w:t>eGFR (ml/min/1.73m</w:t>
            </w:r>
            <w:r w:rsidRPr="003040EF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3040EF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  <w:t>)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rum uric acid 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um IgA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um C3</w:t>
            </w:r>
            <w:r w:rsidRPr="003040EF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um C4</w:t>
            </w:r>
          </w:p>
          <w:p w:rsidR="00BE10DD" w:rsidRPr="003040EF" w:rsidRDefault="00BE10DD" w:rsidP="00BE10DD">
            <w:pPr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  <w:t>RASI</w:t>
            </w:r>
          </w:p>
          <w:p w:rsidR="00BE10DD" w:rsidRPr="003040EF" w:rsidRDefault="00BE10DD" w:rsidP="00BE10DD">
            <w:pPr>
              <w:ind w:left="210" w:hangingChars="100" w:hanging="210"/>
              <w:rPr>
                <w:rFonts w:ascii="Times New Roman" w:eastAsia="方正姚体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eastAsia="方正姚体" w:hAnsi="Times New Roman" w:cs="Times New Roman"/>
                <w:sz w:val="20"/>
                <w:szCs w:val="20"/>
              </w:rPr>
              <w:t xml:space="preserve">  Not received</w:t>
            </w:r>
          </w:p>
          <w:p w:rsidR="00BE10DD" w:rsidRPr="003040EF" w:rsidRDefault="00BE10DD" w:rsidP="00BE10DD">
            <w:pPr>
              <w:ind w:leftChars="100" w:left="210"/>
              <w:rPr>
                <w:rFonts w:ascii="Times New Roman" w:eastAsia="方正姚体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eastAsia="方正姚体" w:hAnsi="Times New Roman" w:cs="Times New Roman"/>
                <w:sz w:val="20"/>
                <w:szCs w:val="20"/>
              </w:rPr>
              <w:t>Received</w:t>
            </w:r>
          </w:p>
          <w:p w:rsidR="00BE10DD" w:rsidRPr="003040EF" w:rsidRDefault="00BE10DD" w:rsidP="00BE10DD">
            <w:pPr>
              <w:rPr>
                <w:rFonts w:ascii="Times New Roman" w:eastAsia="方正姚体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eastAsia="方正姚体" w:hAnsi="Times New Roman" w:cs="Times New Roman"/>
                <w:sz w:val="20"/>
                <w:szCs w:val="20"/>
              </w:rPr>
              <w:t>Immunosuppressants</w:t>
            </w:r>
          </w:p>
          <w:p w:rsidR="00BE10DD" w:rsidRPr="003040EF" w:rsidRDefault="00BE10DD" w:rsidP="00BE10DD">
            <w:pPr>
              <w:ind w:left="210" w:hangingChars="100" w:hanging="210"/>
              <w:rPr>
                <w:rFonts w:ascii="Times New Roman" w:eastAsia="方正姚体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eastAsia="方正姚体" w:hAnsi="Times New Roman" w:cs="Times New Roman"/>
                <w:sz w:val="20"/>
                <w:szCs w:val="20"/>
              </w:rPr>
              <w:t xml:space="preserve">  Not received</w:t>
            </w:r>
          </w:p>
          <w:p w:rsidR="00BE10DD" w:rsidRPr="003040EF" w:rsidRDefault="00BE10DD" w:rsidP="00BE10DD">
            <w:pPr>
              <w:ind w:firstLineChars="100" w:firstLine="21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eastAsia="方正姚体" w:hAnsi="Times New Roman" w:cs="Times New Roman"/>
                <w:sz w:val="20"/>
                <w:szCs w:val="20"/>
              </w:rPr>
              <w:t>Received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77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9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.797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1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6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7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83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02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98.488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.188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263</w:t>
            </w:r>
          </w:p>
        </w:tc>
        <w:tc>
          <w:tcPr>
            <w:tcW w:w="2126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16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2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93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1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24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.644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.222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8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1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55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16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0.9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7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6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1.00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52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4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70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585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12.076,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217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4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4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0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86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94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09</w:t>
            </w:r>
          </w:p>
        </w:tc>
        <w:tc>
          <w:tcPr>
            <w:tcW w:w="1027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05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77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09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23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25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25</w:t>
            </w:r>
          </w:p>
        </w:tc>
        <w:tc>
          <w:tcPr>
            <w:tcW w:w="477" w:type="dxa"/>
            <w:vMerge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86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19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97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4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2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7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.963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53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</w:tc>
        <w:tc>
          <w:tcPr>
            <w:tcW w:w="3318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05, 1.605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98, 1.737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29, 1.169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26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56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0, 1.004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18, 1.057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85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32.385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97</w:t>
            </w: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609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</w:tc>
        <w:tc>
          <w:tcPr>
            <w:tcW w:w="1205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54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54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45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45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05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28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63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99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18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18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</w:tc>
      </w:tr>
    </w:tbl>
    <w:p w:rsidR="00BE10DD" w:rsidRPr="00242E12" w:rsidRDefault="00BE10DD" w:rsidP="00BE10DD">
      <w:pPr>
        <w:rPr>
          <w:rFonts w:ascii="Times New Roman" w:hAnsi="Times New Roman" w:cs="Times New Roman"/>
          <w:sz w:val="20"/>
          <w:szCs w:val="20"/>
        </w:rPr>
      </w:pPr>
      <w:r w:rsidRPr="001A7E91">
        <w:rPr>
          <w:rFonts w:ascii="Times New Roman" w:hAnsi="Times New Roman" w:cs="Times New Roman"/>
          <w:sz w:val="20"/>
          <w:szCs w:val="20"/>
        </w:rPr>
        <w:t>(To be continued)</w:t>
      </w:r>
    </w:p>
    <w:p w:rsidR="00BE10DD" w:rsidRDefault="00BE10DD" w:rsidP="00BE10DD">
      <w:pPr>
        <w:rPr>
          <w:rFonts w:ascii="Times New Roman" w:hAnsi="Times New Roman" w:cs="Times New Roman"/>
          <w:sz w:val="20"/>
          <w:szCs w:val="20"/>
        </w:rPr>
      </w:pPr>
    </w:p>
    <w:p w:rsidR="00BE10DD" w:rsidRDefault="00BE10DD" w:rsidP="00BE10DD">
      <w:pPr>
        <w:rPr>
          <w:rFonts w:ascii="Times New Roman" w:hAnsi="Times New Roman" w:cs="Times New Roman"/>
          <w:sz w:val="20"/>
          <w:szCs w:val="20"/>
        </w:rPr>
      </w:pPr>
    </w:p>
    <w:p w:rsidR="00BE10DD" w:rsidRDefault="00BE10DD" w:rsidP="00BE10DD">
      <w:pPr>
        <w:rPr>
          <w:rFonts w:ascii="Times New Roman" w:hAnsi="Times New Roman" w:cs="Times New Roman"/>
          <w:sz w:val="20"/>
          <w:szCs w:val="20"/>
        </w:rPr>
      </w:pPr>
    </w:p>
    <w:p w:rsidR="00BE10DD" w:rsidRPr="00242E12" w:rsidRDefault="00BE10DD" w:rsidP="00BE10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2 (continued)</w:t>
      </w:r>
      <w:r w:rsidRPr="00242E12">
        <w:rPr>
          <w:rFonts w:ascii="Times New Roman" w:hAnsi="Times New Roman" w:cs="Times New Roman"/>
          <w:sz w:val="20"/>
          <w:szCs w:val="20"/>
        </w:rPr>
        <w:t xml:space="preserve">. Univariate and multivariable Cox proportional hazards regression analysis of the data from development cohort </w:t>
      </w:r>
      <w:r>
        <w:rPr>
          <w:rFonts w:ascii="Times New Roman" w:hAnsi="Times New Roman" w:cs="Times New Roman" w:hint="eastAsia"/>
          <w:sz w:val="20"/>
          <w:szCs w:val="20"/>
        </w:rPr>
        <w:t>(ESRD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134"/>
        <w:gridCol w:w="1985"/>
        <w:gridCol w:w="1275"/>
        <w:gridCol w:w="851"/>
        <w:gridCol w:w="1701"/>
        <w:gridCol w:w="1845"/>
        <w:gridCol w:w="1731"/>
      </w:tblGrid>
      <w:tr w:rsidR="00BE10DD" w:rsidRPr="00242E12" w:rsidTr="00BE1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 w:val="restart"/>
          </w:tcPr>
          <w:p w:rsidR="00BE10DD" w:rsidRPr="00242E12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4394" w:type="dxa"/>
            <w:gridSpan w:val="3"/>
          </w:tcPr>
          <w:p w:rsidR="00BE10DD" w:rsidRPr="00242E12" w:rsidRDefault="00BE10DD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Univariable analysis</w:t>
            </w:r>
          </w:p>
        </w:tc>
        <w:tc>
          <w:tcPr>
            <w:tcW w:w="851" w:type="dxa"/>
            <w:vMerge w:val="restart"/>
          </w:tcPr>
          <w:p w:rsidR="00BE10DD" w:rsidRPr="00242E12" w:rsidRDefault="00BE10DD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277" w:type="dxa"/>
            <w:gridSpan w:val="3"/>
          </w:tcPr>
          <w:p w:rsidR="00BE10DD" w:rsidRPr="00242E12" w:rsidRDefault="00BE10DD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BE10DD" w:rsidRPr="00242E12" w:rsidTr="00BE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E10DD" w:rsidRPr="00242E12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51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84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73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E10DD" w:rsidRPr="00242E12" w:rsidTr="00BE1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8" w:space="0" w:color="000000" w:themeColor="text1"/>
            </w:tcBorders>
          </w:tcPr>
          <w:p w:rsidR="00BE10DD" w:rsidRPr="003040EF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Oxford classification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Mesangial hypercellularity</w:t>
            </w:r>
          </w:p>
          <w:p w:rsidR="00BE10DD" w:rsidRPr="003040EF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M0</w:t>
            </w:r>
          </w:p>
          <w:p w:rsidR="00BE10DD" w:rsidRPr="003040EF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M1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Endocapillary hypercellularity</w:t>
            </w:r>
          </w:p>
          <w:p w:rsidR="00BE10DD" w:rsidRPr="003040EF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E0</w:t>
            </w:r>
          </w:p>
          <w:p w:rsidR="00BE10DD" w:rsidRPr="003040EF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E1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Segmental sclerosis</w:t>
            </w:r>
          </w:p>
          <w:p w:rsidR="00BE10DD" w:rsidRPr="003040EF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S0</w:t>
            </w:r>
          </w:p>
          <w:p w:rsidR="00BE10DD" w:rsidRPr="003040EF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S1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Tubular atrophy/interstitial fibrosis</w:t>
            </w:r>
          </w:p>
          <w:p w:rsidR="00BE10DD" w:rsidRPr="003040EF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T0</w:t>
            </w:r>
          </w:p>
          <w:p w:rsidR="00BE10DD" w:rsidRPr="003040EF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T1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T2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Crescents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C0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C1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C2</w:t>
            </w:r>
          </w:p>
          <w:p w:rsidR="00BE10DD" w:rsidRPr="003040EF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b w:val="0"/>
                <w:sz w:val="20"/>
                <w:szCs w:val="20"/>
              </w:rPr>
              <w:t>Glomerulosclerosis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2.256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789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2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0.27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85.925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.408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.378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214.114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.349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3.773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.247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.328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012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3.845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27.43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34.514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213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915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.924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2.146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.334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4.239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07.678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425.759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31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31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1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851" w:type="dxa"/>
            <w:vMerge/>
            <w:tcBorders>
              <w:top w:val="single" w:sz="8" w:space="0" w:color="000000" w:themeColor="text1"/>
            </w:tcBorders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.202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694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2.829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4.377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.54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2.124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6.318</w:t>
            </w:r>
          </w:p>
        </w:tc>
        <w:tc>
          <w:tcPr>
            <w:tcW w:w="1845" w:type="dxa"/>
            <w:tcBorders>
              <w:top w:val="single" w:sz="8" w:space="0" w:color="000000" w:themeColor="text1"/>
            </w:tcBorders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650, 2.225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420, 1.149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914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8.754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.373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3.95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941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2.52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1.023</w:t>
            </w: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.41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2.273, 17.560</w:t>
            </w:r>
          </w:p>
        </w:tc>
        <w:tc>
          <w:tcPr>
            <w:tcW w:w="1731" w:type="dxa"/>
            <w:tcBorders>
              <w:top w:val="single" w:sz="8" w:space="0" w:color="000000" w:themeColor="text1"/>
            </w:tcBorders>
          </w:tcPr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557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557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156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156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040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71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13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.085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086</w:t>
            </w:r>
          </w:p>
          <w:p w:rsidR="00BE10DD" w:rsidRPr="003040EF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0E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:rsidR="00BE10DD" w:rsidRPr="00242E12" w:rsidRDefault="00BE10DD" w:rsidP="00BE10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ESRD, end-stage renal disease; </w:t>
      </w:r>
      <w:r w:rsidRPr="00242E12">
        <w:rPr>
          <w:rFonts w:ascii="Times New Roman" w:hAnsi="Times New Roman" w:cs="Times New Roman"/>
          <w:sz w:val="20"/>
          <w:szCs w:val="20"/>
        </w:rPr>
        <w:t>UPE, urinary protein excretion; eGFR, estimated glomerular filtration rate; RASI, renin-angiotensin system inhibitors.</w:t>
      </w:r>
    </w:p>
    <w:p w:rsidR="00BE10DD" w:rsidRDefault="00BE10DD" w:rsidP="00BE10DD">
      <w:pPr>
        <w:rPr>
          <w:rFonts w:ascii="Times New Roman" w:hAnsi="Times New Roman" w:cs="Times New Roman"/>
          <w:sz w:val="20"/>
          <w:szCs w:val="20"/>
        </w:rPr>
      </w:pPr>
    </w:p>
    <w:p w:rsidR="00BE10DD" w:rsidRDefault="00BE10DD">
      <w:pPr>
        <w:rPr>
          <w:rFonts w:hint="eastAsia"/>
        </w:rPr>
      </w:pPr>
    </w:p>
    <w:p w:rsidR="00BE10DD" w:rsidRDefault="00BE10DD">
      <w:pPr>
        <w:rPr>
          <w:rFonts w:hint="eastAsia"/>
        </w:rPr>
      </w:pPr>
    </w:p>
    <w:p w:rsidR="00BE10DD" w:rsidRPr="00242E12" w:rsidRDefault="00BE10DD" w:rsidP="00BE10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T</w:t>
      </w:r>
      <w:r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sz w:val="20"/>
          <w:szCs w:val="20"/>
        </w:rPr>
        <w:t>S3</w:t>
      </w:r>
      <w:bookmarkStart w:id="0" w:name="_GoBack"/>
      <w:bookmarkEnd w:id="0"/>
      <w:r w:rsidRPr="00242E12">
        <w:rPr>
          <w:rFonts w:ascii="Times New Roman" w:hAnsi="Times New Roman" w:cs="Times New Roman"/>
          <w:sz w:val="20"/>
          <w:szCs w:val="20"/>
        </w:rPr>
        <w:t>. Univariate and multivariable Cox proportional hazards regression analysis of the data from development cohort</w:t>
      </w:r>
      <w:r>
        <w:rPr>
          <w:rFonts w:ascii="Times New Roman" w:hAnsi="Times New Roman" w:cs="Times New Roman" w:hint="eastAsia"/>
          <w:sz w:val="20"/>
          <w:szCs w:val="20"/>
        </w:rPr>
        <w:t xml:space="preserve"> (death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2126"/>
        <w:gridCol w:w="1027"/>
        <w:gridCol w:w="477"/>
        <w:gridCol w:w="1557"/>
        <w:gridCol w:w="3333"/>
        <w:gridCol w:w="1190"/>
      </w:tblGrid>
      <w:tr w:rsidR="00BE10DD" w:rsidRPr="00242E12" w:rsidTr="00BE1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:rsidR="00BE10DD" w:rsidRPr="00242E12" w:rsidRDefault="00BE10DD" w:rsidP="00BE1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4287" w:type="dxa"/>
            <w:gridSpan w:val="3"/>
            <w:shd w:val="clear" w:color="auto" w:fill="auto"/>
          </w:tcPr>
          <w:p w:rsidR="00BE10DD" w:rsidRPr="00242E12" w:rsidRDefault="00BE10DD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Univariable analysis</w:t>
            </w:r>
          </w:p>
        </w:tc>
        <w:tc>
          <w:tcPr>
            <w:tcW w:w="477" w:type="dxa"/>
            <w:vMerge w:val="restart"/>
            <w:shd w:val="clear" w:color="auto" w:fill="auto"/>
          </w:tcPr>
          <w:p w:rsidR="00BE10DD" w:rsidRPr="00242E12" w:rsidRDefault="00BE10DD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0" w:type="dxa"/>
            <w:gridSpan w:val="3"/>
            <w:shd w:val="clear" w:color="auto" w:fill="auto"/>
          </w:tcPr>
          <w:p w:rsidR="00BE10DD" w:rsidRPr="00242E12" w:rsidRDefault="00BE10DD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BE10DD" w:rsidRPr="00242E12" w:rsidTr="00BE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02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477" w:type="dxa"/>
            <w:vMerge/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333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19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E10DD" w:rsidRPr="001A7E91" w:rsidTr="00BE10DD">
        <w:trPr>
          <w:trHeight w:val="3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CA499C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x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Male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female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 at renal biopsy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tension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No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Yes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PE (g/d)</w:t>
            </w:r>
          </w:p>
          <w:p w:rsidR="00BE10DD" w:rsidRPr="00CA499C" w:rsidRDefault="00BE10DD" w:rsidP="00BE10DD">
            <w:pPr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  <w:t>eGFR (ml/min/1.73m</w:t>
            </w:r>
            <w:r w:rsidRPr="00CA499C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CA499C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  <w:t>)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rum uric acid 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um IgA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um C3</w:t>
            </w:r>
            <w:r w:rsidRPr="00CA499C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um C4</w:t>
            </w:r>
          </w:p>
          <w:p w:rsidR="00BE10DD" w:rsidRPr="00CA499C" w:rsidRDefault="00BE10DD" w:rsidP="00BE10DD">
            <w:pPr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eastAsia="方正姚体" w:hAnsi="Times New Roman" w:cs="Times New Roman"/>
                <w:color w:val="auto"/>
                <w:sz w:val="20"/>
                <w:szCs w:val="20"/>
              </w:rPr>
              <w:t>RASI</w:t>
            </w:r>
          </w:p>
          <w:p w:rsidR="00BE10DD" w:rsidRPr="00CA499C" w:rsidRDefault="00BE10DD" w:rsidP="00BE10DD">
            <w:pPr>
              <w:ind w:left="210" w:hangingChars="100" w:hanging="210"/>
              <w:rPr>
                <w:rFonts w:ascii="Times New Roman" w:eastAsia="方正姚体" w:hAnsi="Times New Roman" w:cs="Times New Roman"/>
                <w:sz w:val="20"/>
                <w:szCs w:val="20"/>
              </w:rPr>
            </w:pPr>
            <w:r w:rsidRPr="00CA499C">
              <w:rPr>
                <w:rFonts w:ascii="Times New Roman" w:eastAsia="方正姚体" w:hAnsi="Times New Roman" w:cs="Times New Roman"/>
                <w:sz w:val="20"/>
                <w:szCs w:val="20"/>
              </w:rPr>
              <w:t xml:space="preserve">  Not received</w:t>
            </w:r>
          </w:p>
          <w:p w:rsidR="00BE10DD" w:rsidRPr="00CA499C" w:rsidRDefault="00BE10DD" w:rsidP="00BE10DD">
            <w:pPr>
              <w:ind w:leftChars="100" w:left="210"/>
              <w:rPr>
                <w:rFonts w:ascii="Times New Roman" w:eastAsia="方正姚体" w:hAnsi="Times New Roman" w:cs="Times New Roman"/>
                <w:sz w:val="20"/>
                <w:szCs w:val="20"/>
              </w:rPr>
            </w:pPr>
            <w:r w:rsidRPr="00CA499C">
              <w:rPr>
                <w:rFonts w:ascii="Times New Roman" w:eastAsia="方正姚体" w:hAnsi="Times New Roman" w:cs="Times New Roman"/>
                <w:sz w:val="20"/>
                <w:szCs w:val="20"/>
              </w:rPr>
              <w:t>Received</w:t>
            </w:r>
          </w:p>
          <w:p w:rsidR="00BE10DD" w:rsidRPr="00CA499C" w:rsidRDefault="00BE10DD" w:rsidP="00BE10DD">
            <w:pPr>
              <w:rPr>
                <w:rFonts w:ascii="Times New Roman" w:eastAsia="方正姚体" w:hAnsi="Times New Roman" w:cs="Times New Roman"/>
                <w:sz w:val="20"/>
                <w:szCs w:val="20"/>
              </w:rPr>
            </w:pPr>
            <w:r w:rsidRPr="00CA499C">
              <w:rPr>
                <w:rFonts w:ascii="Times New Roman" w:eastAsia="方正姚体" w:hAnsi="Times New Roman" w:cs="Times New Roman"/>
                <w:sz w:val="20"/>
                <w:szCs w:val="20"/>
              </w:rPr>
              <w:t>Immunosuppressants</w:t>
            </w:r>
          </w:p>
          <w:p w:rsidR="00BE10DD" w:rsidRPr="00CA499C" w:rsidRDefault="00BE10DD" w:rsidP="00BE10DD">
            <w:pPr>
              <w:ind w:left="210" w:hangingChars="100" w:hanging="210"/>
              <w:rPr>
                <w:rFonts w:ascii="Times New Roman" w:eastAsia="方正姚体" w:hAnsi="Times New Roman" w:cs="Times New Roman"/>
                <w:sz w:val="20"/>
                <w:szCs w:val="20"/>
              </w:rPr>
            </w:pPr>
            <w:r w:rsidRPr="00CA499C">
              <w:rPr>
                <w:rFonts w:ascii="Times New Roman" w:eastAsia="方正姚体" w:hAnsi="Times New Roman" w:cs="Times New Roman"/>
                <w:sz w:val="20"/>
                <w:szCs w:val="20"/>
              </w:rPr>
              <w:t xml:space="preserve">  Not received</w:t>
            </w:r>
          </w:p>
          <w:p w:rsidR="00BE10DD" w:rsidRPr="00CA499C" w:rsidRDefault="00BE10DD" w:rsidP="00BE10DD">
            <w:pPr>
              <w:ind w:firstLineChars="100" w:firstLine="21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499C">
              <w:rPr>
                <w:rFonts w:ascii="Times New Roman" w:eastAsia="方正姚体" w:hAnsi="Times New Roman" w:cs="Times New Roman"/>
                <w:sz w:val="20"/>
                <w:szCs w:val="20"/>
              </w:rPr>
              <w:t>Received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76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9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01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47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6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01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417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87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996.156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54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02</w:t>
            </w:r>
          </w:p>
        </w:tc>
        <w:tc>
          <w:tcPr>
            <w:tcW w:w="2126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08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889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1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1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90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74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4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26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7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1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80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77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0.95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95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1.00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76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.294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40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5.608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0.902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47399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07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0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33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75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8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8</w:t>
            </w:r>
          </w:p>
        </w:tc>
        <w:tc>
          <w:tcPr>
            <w:tcW w:w="1027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05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05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&lt;</w:t>
            </w: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77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7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81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56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75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&lt;0.001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06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06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16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1A7E91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16</w:t>
            </w:r>
          </w:p>
        </w:tc>
        <w:tc>
          <w:tcPr>
            <w:tcW w:w="477" w:type="dxa"/>
            <w:vMerge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73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48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33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6.163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56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</w:tc>
        <w:tc>
          <w:tcPr>
            <w:tcW w:w="3333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1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39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6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366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8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5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8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4873.29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3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.617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</w:tc>
        <w:tc>
          <w:tcPr>
            <w:tcW w:w="1190" w:type="dxa"/>
            <w:tcBorders>
              <w:top w:val="single" w:sz="8" w:space="0" w:color="000000" w:themeColor="text1"/>
            </w:tcBorders>
            <w:shd w:val="clear" w:color="auto" w:fill="auto"/>
          </w:tcPr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20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20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13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32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65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65</w:t>
            </w:r>
          </w:p>
          <w:p w:rsidR="00BE10DD" w:rsidRPr="001A7E91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A7E9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</w:tc>
      </w:tr>
    </w:tbl>
    <w:p w:rsidR="00BE10DD" w:rsidRPr="00242E12" w:rsidRDefault="00BE10DD" w:rsidP="00BE10DD">
      <w:pPr>
        <w:rPr>
          <w:rFonts w:ascii="Times New Roman" w:hAnsi="Times New Roman" w:cs="Times New Roman"/>
          <w:sz w:val="20"/>
          <w:szCs w:val="20"/>
        </w:rPr>
      </w:pPr>
      <w:r w:rsidRPr="001A7E91">
        <w:rPr>
          <w:rFonts w:ascii="Times New Roman" w:hAnsi="Times New Roman" w:cs="Times New Roman"/>
          <w:sz w:val="20"/>
          <w:szCs w:val="20"/>
        </w:rPr>
        <w:t>(To be continued)</w:t>
      </w:r>
    </w:p>
    <w:p w:rsidR="00BE10DD" w:rsidRDefault="00BE10DD" w:rsidP="00BE10DD">
      <w:pPr>
        <w:rPr>
          <w:rFonts w:ascii="Times New Roman" w:hAnsi="Times New Roman" w:cs="Times New Roman"/>
          <w:sz w:val="20"/>
          <w:szCs w:val="20"/>
        </w:rPr>
      </w:pPr>
    </w:p>
    <w:p w:rsidR="00BE10DD" w:rsidRDefault="00BE10DD" w:rsidP="00BE10DD">
      <w:pPr>
        <w:rPr>
          <w:rFonts w:ascii="Times New Roman" w:hAnsi="Times New Roman" w:cs="Times New Roman"/>
          <w:sz w:val="20"/>
          <w:szCs w:val="20"/>
        </w:rPr>
      </w:pPr>
    </w:p>
    <w:p w:rsidR="00BE10DD" w:rsidRDefault="00BE10DD" w:rsidP="00BE10DD">
      <w:pPr>
        <w:rPr>
          <w:rFonts w:ascii="Times New Roman" w:hAnsi="Times New Roman" w:cs="Times New Roman"/>
          <w:sz w:val="20"/>
          <w:szCs w:val="20"/>
        </w:rPr>
      </w:pPr>
    </w:p>
    <w:p w:rsidR="00BE10DD" w:rsidRPr="00242E12" w:rsidRDefault="00BE10DD" w:rsidP="00BE10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3 (continued)</w:t>
      </w:r>
      <w:r w:rsidRPr="00242E12">
        <w:rPr>
          <w:rFonts w:ascii="Times New Roman" w:hAnsi="Times New Roman" w:cs="Times New Roman"/>
          <w:sz w:val="20"/>
          <w:szCs w:val="20"/>
        </w:rPr>
        <w:t xml:space="preserve">. Univariate and multivariable Cox proportional hazards regression analysis of the data from development cohort </w:t>
      </w:r>
      <w:r>
        <w:rPr>
          <w:rFonts w:ascii="Times New Roman" w:hAnsi="Times New Roman" w:cs="Times New Roman" w:hint="eastAsia"/>
          <w:sz w:val="20"/>
          <w:szCs w:val="20"/>
        </w:rPr>
        <w:t>(death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134"/>
        <w:gridCol w:w="1985"/>
        <w:gridCol w:w="1275"/>
        <w:gridCol w:w="851"/>
        <w:gridCol w:w="1701"/>
        <w:gridCol w:w="1845"/>
        <w:gridCol w:w="1731"/>
      </w:tblGrid>
      <w:tr w:rsidR="00BE10DD" w:rsidRPr="00242E12" w:rsidTr="00BE1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 w:val="restart"/>
          </w:tcPr>
          <w:p w:rsidR="00BE10DD" w:rsidRPr="00242E12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4394" w:type="dxa"/>
            <w:gridSpan w:val="3"/>
          </w:tcPr>
          <w:p w:rsidR="00BE10DD" w:rsidRPr="00242E12" w:rsidRDefault="00BE10DD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Univariable analysis</w:t>
            </w:r>
          </w:p>
        </w:tc>
        <w:tc>
          <w:tcPr>
            <w:tcW w:w="851" w:type="dxa"/>
            <w:vMerge w:val="restart"/>
          </w:tcPr>
          <w:p w:rsidR="00BE10DD" w:rsidRPr="00242E12" w:rsidRDefault="00BE10DD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277" w:type="dxa"/>
            <w:gridSpan w:val="3"/>
          </w:tcPr>
          <w:p w:rsidR="00BE10DD" w:rsidRPr="00242E12" w:rsidRDefault="00BE10DD" w:rsidP="00BE1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BE10DD" w:rsidRPr="00242E12" w:rsidTr="00BE1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BE10DD" w:rsidRPr="00242E12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51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84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73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E10DD" w:rsidRPr="00242E12" w:rsidRDefault="00BE10DD" w:rsidP="00BE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E10DD" w:rsidRPr="00242E12" w:rsidTr="00BE1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8" w:space="0" w:color="000000" w:themeColor="text1"/>
            </w:tcBorders>
          </w:tcPr>
          <w:p w:rsidR="00BE10DD" w:rsidRPr="00CA499C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Oxford classification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Mesangial hypercellularity</w:t>
            </w:r>
          </w:p>
          <w:p w:rsidR="00BE10DD" w:rsidRPr="00CA499C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M0</w:t>
            </w:r>
          </w:p>
          <w:p w:rsidR="00BE10DD" w:rsidRPr="00CA499C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M1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Endocapillary hypercellularity</w:t>
            </w:r>
          </w:p>
          <w:p w:rsidR="00BE10DD" w:rsidRPr="00CA499C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E0</w:t>
            </w:r>
          </w:p>
          <w:p w:rsidR="00BE10DD" w:rsidRPr="00CA499C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E1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Segmental sclerosis</w:t>
            </w:r>
          </w:p>
          <w:p w:rsidR="00BE10DD" w:rsidRPr="00CA499C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S0</w:t>
            </w:r>
          </w:p>
          <w:p w:rsidR="00BE10DD" w:rsidRPr="00CA499C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S1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Tubular atrophy/interstitial fibrosis</w:t>
            </w:r>
          </w:p>
          <w:p w:rsidR="00BE10DD" w:rsidRPr="00CA499C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T0</w:t>
            </w:r>
          </w:p>
          <w:p w:rsidR="00BE10DD" w:rsidRPr="00CA499C" w:rsidRDefault="00BE10DD" w:rsidP="00BE10DD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T1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T2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Crescents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C0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C1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C2</w:t>
            </w:r>
          </w:p>
          <w:p w:rsidR="00BE10DD" w:rsidRPr="00CA499C" w:rsidRDefault="00BE10DD" w:rsidP="00BE1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A499C">
              <w:rPr>
                <w:rFonts w:ascii="Times New Roman" w:hAnsi="Times New Roman" w:cs="Times New Roman"/>
                <w:b w:val="0"/>
                <w:sz w:val="20"/>
                <w:szCs w:val="20"/>
              </w:rPr>
              <w:t>Glomerulosclerosis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</w:tcPr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77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7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9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85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404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943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68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79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</w:tcPr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77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5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.086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55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1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227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.673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</w:tcPr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6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6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4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6</w:t>
            </w:r>
          </w:p>
        </w:tc>
        <w:tc>
          <w:tcPr>
            <w:tcW w:w="851" w:type="dxa"/>
            <w:vMerge/>
            <w:tcBorders>
              <w:top w:val="single" w:sz="8" w:space="0" w:color="000000" w:themeColor="text1"/>
            </w:tcBorders>
          </w:tcPr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9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4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668</w:t>
            </w:r>
          </w:p>
          <w:p w:rsidR="00BE10DD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97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845" w:type="dxa"/>
            <w:tcBorders>
              <w:top w:val="single" w:sz="8" w:space="0" w:color="000000" w:themeColor="text1"/>
            </w:tcBorders>
          </w:tcPr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45</w:t>
            </w: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6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9</w:t>
            </w: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770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.634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.807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31" w:type="dxa"/>
            <w:tcBorders>
              <w:top w:val="single" w:sz="8" w:space="0" w:color="000000" w:themeColor="text1"/>
            </w:tcBorders>
          </w:tcPr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2E1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1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1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8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8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  <w:p w:rsidR="00BE10DD" w:rsidRPr="00242E12" w:rsidRDefault="00BE10DD" w:rsidP="00BE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:rsidR="00BE10DD" w:rsidRPr="00242E12" w:rsidRDefault="00BE10DD" w:rsidP="00BE10DD">
      <w:pPr>
        <w:rPr>
          <w:rFonts w:ascii="Times New Roman" w:hAnsi="Times New Roman" w:cs="Times New Roman"/>
          <w:sz w:val="20"/>
          <w:szCs w:val="20"/>
        </w:rPr>
      </w:pPr>
      <w:r w:rsidRPr="00242E12">
        <w:rPr>
          <w:rFonts w:ascii="Times New Roman" w:hAnsi="Times New Roman" w:cs="Times New Roman"/>
          <w:sz w:val="20"/>
          <w:szCs w:val="20"/>
        </w:rPr>
        <w:t>UPE, urinary protein excretion; eGFR, estimated glomerular filtration rate; RASI, renin-angiotensin system inhibitors.</w:t>
      </w:r>
    </w:p>
    <w:p w:rsidR="00BE10DD" w:rsidRPr="00242E12" w:rsidRDefault="00BE10DD" w:rsidP="00BE10DD">
      <w:pPr>
        <w:rPr>
          <w:rFonts w:ascii="Times New Roman" w:hAnsi="Times New Roman" w:cs="Times New Roman"/>
          <w:sz w:val="20"/>
          <w:szCs w:val="20"/>
        </w:rPr>
      </w:pPr>
    </w:p>
    <w:p w:rsidR="00BE10DD" w:rsidRDefault="00BE10DD" w:rsidP="00BE10DD"/>
    <w:p w:rsidR="00BE10DD" w:rsidRDefault="00BE10DD"/>
    <w:sectPr w:rsidR="00BE10DD" w:rsidSect="00084F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姚体">
    <w:altName w:val="Malgun Gothic Semilight"/>
    <w:charset w:val="86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D82"/>
    <w:rsid w:val="00084F60"/>
    <w:rsid w:val="000927DF"/>
    <w:rsid w:val="001A7E91"/>
    <w:rsid w:val="001B499F"/>
    <w:rsid w:val="0021766A"/>
    <w:rsid w:val="0025541E"/>
    <w:rsid w:val="002A5D5E"/>
    <w:rsid w:val="002B2139"/>
    <w:rsid w:val="003040EF"/>
    <w:rsid w:val="003A2A31"/>
    <w:rsid w:val="003D5925"/>
    <w:rsid w:val="003F3093"/>
    <w:rsid w:val="00441B67"/>
    <w:rsid w:val="00477055"/>
    <w:rsid w:val="004823A9"/>
    <w:rsid w:val="004A363D"/>
    <w:rsid w:val="004B195E"/>
    <w:rsid w:val="005339D8"/>
    <w:rsid w:val="005E09D4"/>
    <w:rsid w:val="00607109"/>
    <w:rsid w:val="006C61C9"/>
    <w:rsid w:val="007239F6"/>
    <w:rsid w:val="00800E63"/>
    <w:rsid w:val="00815B7B"/>
    <w:rsid w:val="00926D82"/>
    <w:rsid w:val="00957359"/>
    <w:rsid w:val="00967DEE"/>
    <w:rsid w:val="00AC7B60"/>
    <w:rsid w:val="00B9010B"/>
    <w:rsid w:val="00BE10DD"/>
    <w:rsid w:val="00C322BF"/>
    <w:rsid w:val="00C77FAC"/>
    <w:rsid w:val="00C8217F"/>
    <w:rsid w:val="00CA499C"/>
    <w:rsid w:val="00DD22F2"/>
    <w:rsid w:val="00E222EA"/>
    <w:rsid w:val="00E24ED9"/>
    <w:rsid w:val="00F8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F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84F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084F6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84F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F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84F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084F6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84F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1</TotalTime>
  <Pages>1</Pages>
  <Words>975</Words>
  <Characters>5560</Characters>
  <Application>Microsoft Office Word</Application>
  <DocSecurity>0</DocSecurity>
  <Lines>46</Lines>
  <Paragraphs>13</Paragraphs>
  <ScaleCrop>false</ScaleCrop>
  <Company/>
  <LinksUpToDate>false</LinksUpToDate>
  <CharactersWithSpaces>6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1</cp:revision>
  <dcterms:created xsi:type="dcterms:W3CDTF">2019-03-31T06:58:00Z</dcterms:created>
  <dcterms:modified xsi:type="dcterms:W3CDTF">2019-04-03T04:52:00Z</dcterms:modified>
</cp:coreProperties>
</file>